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2FD7D1" w14:textId="6498D77E" w:rsidR="00755AE5" w:rsidRPr="00FD2F39" w:rsidRDefault="000228CE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5 </w:t>
      </w:r>
      <w:r w:rsidR="00C10DE8" w:rsidRPr="00FD2F39">
        <w:rPr>
          <w:rFonts w:cstheme="minorHAnsi"/>
          <w:b/>
          <w:bCs/>
        </w:rPr>
        <w:t>Table: Peer support interventions</w:t>
      </w:r>
    </w:p>
    <w:tbl>
      <w:tblPr>
        <w:tblW w:w="4379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1378"/>
        <w:gridCol w:w="1070"/>
        <w:gridCol w:w="1720"/>
        <w:gridCol w:w="1388"/>
        <w:gridCol w:w="1388"/>
        <w:gridCol w:w="954"/>
      </w:tblGrid>
      <w:tr w:rsidR="00C10DE8" w:rsidRPr="00FD2F39" w14:paraId="7DC25319" w14:textId="77777777" w:rsidTr="00C10DE8">
        <w:trPr>
          <w:cantSplit/>
          <w:tblHeader/>
        </w:trPr>
        <w:tc>
          <w:tcPr>
            <w:tcW w:w="872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01530020" w14:textId="77777777" w:rsidR="00C10DE8" w:rsidRPr="00FD2F39" w:rsidRDefault="00C10DE8" w:rsidP="00FF3DE1">
            <w:pPr>
              <w:spacing w:after="0" w:line="240" w:lineRule="auto"/>
              <w:jc w:val="center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  <w:r w:rsidRPr="00FD2F39"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  <w:t>Outcomes</w:t>
            </w:r>
          </w:p>
        </w:tc>
        <w:tc>
          <w:tcPr>
            <w:tcW w:w="1766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683874AF" w14:textId="77777777" w:rsidR="00C10DE8" w:rsidRPr="00FD2F39" w:rsidRDefault="00C10DE8" w:rsidP="00FF3DE1">
            <w:pPr>
              <w:spacing w:after="0" w:line="240" w:lineRule="auto"/>
              <w:jc w:val="center"/>
              <w:rPr>
                <w:rFonts w:eastAsia="MS Mincho" w:cstheme="minorHAnsi"/>
                <w:b/>
                <w:sz w:val="16"/>
                <w:szCs w:val="16"/>
                <w:lang w:eastAsia="en-GB"/>
              </w:rPr>
            </w:pPr>
            <w:r w:rsidRPr="00FD2F39">
              <w:rPr>
                <w:rFonts w:eastAsia="MS Mincho" w:cstheme="minorHAnsi"/>
                <w:b/>
                <w:bCs/>
                <w:sz w:val="16"/>
                <w:szCs w:val="16"/>
                <w:lang w:eastAsia="en-GB"/>
              </w:rPr>
              <w:t>Effects</w:t>
            </w:r>
            <w:r w:rsidRPr="00FD2F39">
              <w:rPr>
                <w:rFonts w:eastAsia="MS Mincho" w:cstheme="minorHAnsi"/>
                <w:b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79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58E14C18" w14:textId="77777777" w:rsidR="00C10DE8" w:rsidRPr="00FD2F39" w:rsidRDefault="00C10DE8" w:rsidP="00FF3DE1">
            <w:pPr>
              <w:spacing w:after="0" w:line="240" w:lineRule="auto"/>
              <w:jc w:val="center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  <w:r w:rsidRPr="00FD2F39"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  <w:t>Relative effect</w:t>
            </w:r>
            <w:r w:rsidRPr="00FD2F39"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  <w:br/>
              <w:t>(95% CI)</w:t>
            </w:r>
          </w:p>
        </w:tc>
        <w:tc>
          <w:tcPr>
            <w:tcW w:w="879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563116F3" w14:textId="77777777" w:rsidR="00C10DE8" w:rsidRPr="00FD2F39" w:rsidRDefault="00C10DE8" w:rsidP="00FF3DE1">
            <w:pPr>
              <w:spacing w:after="0" w:line="240" w:lineRule="auto"/>
              <w:jc w:val="center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  <w:r w:rsidRPr="00FD2F39"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  <w:t>№ of participants</w:t>
            </w:r>
            <w:r w:rsidRPr="00FD2F39"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  <w:br/>
              <w:t>(studies)</w:t>
            </w:r>
          </w:p>
        </w:tc>
        <w:tc>
          <w:tcPr>
            <w:tcW w:w="604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44A4723" w14:textId="77777777" w:rsidR="00C10DE8" w:rsidRPr="00FD2F39" w:rsidRDefault="00C10DE8" w:rsidP="00FF3DE1">
            <w:pPr>
              <w:spacing w:after="0" w:line="240" w:lineRule="auto"/>
              <w:jc w:val="center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  <w:r w:rsidRPr="00FD2F39"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  <w:t>Certainty of the evidence</w:t>
            </w:r>
            <w:r w:rsidRPr="00FD2F39"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  <w:br/>
              <w:t>(GRADE)</w:t>
            </w:r>
          </w:p>
        </w:tc>
      </w:tr>
      <w:tr w:rsidR="00C10DE8" w:rsidRPr="00FD2F39" w14:paraId="40A26714" w14:textId="77777777" w:rsidTr="00C10DE8">
        <w:trPr>
          <w:cantSplit/>
          <w:tblHeader/>
        </w:trPr>
        <w:tc>
          <w:tcPr>
            <w:tcW w:w="87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2FAF3C6" w14:textId="77777777" w:rsidR="00C10DE8" w:rsidRPr="00FD2F39" w:rsidRDefault="00C10DE8" w:rsidP="00FF3DE1">
            <w:pPr>
              <w:spacing w:after="0" w:line="240" w:lineRule="auto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</w:p>
        </w:tc>
        <w:tc>
          <w:tcPr>
            <w:tcW w:w="677" w:type="pct"/>
            <w:tcBorders>
              <w:top w:val="single" w:sz="6" w:space="0" w:color="EFEFEF"/>
              <w:bottom w:val="single" w:sz="4" w:space="0" w:color="auto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1066B8FE" w14:textId="77777777" w:rsidR="00C10DE8" w:rsidRPr="00FD2F39" w:rsidRDefault="00C10DE8" w:rsidP="00FF3DE1">
            <w:pPr>
              <w:spacing w:after="0" w:line="240" w:lineRule="auto"/>
              <w:jc w:val="center"/>
              <w:rPr>
                <w:rFonts w:eastAsia="MS Mincho" w:cstheme="minorHAnsi"/>
                <w:b/>
                <w:sz w:val="16"/>
                <w:szCs w:val="16"/>
                <w:lang w:eastAsia="en-GB"/>
              </w:rPr>
            </w:pPr>
            <w:r w:rsidRPr="00FD2F39">
              <w:rPr>
                <w:rFonts w:eastAsia="MS Mincho" w:cstheme="minorHAnsi"/>
                <w:b/>
                <w:sz w:val="16"/>
                <w:szCs w:val="16"/>
                <w:lang w:eastAsia="en-GB"/>
              </w:rPr>
              <w:t xml:space="preserve"> usual care</w:t>
            </w:r>
          </w:p>
        </w:tc>
        <w:tc>
          <w:tcPr>
            <w:tcW w:w="1089" w:type="pct"/>
            <w:tcBorders>
              <w:top w:val="single" w:sz="6" w:space="0" w:color="EFEFEF"/>
              <w:bottom w:val="single" w:sz="4" w:space="0" w:color="auto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4FD39561" w14:textId="77777777" w:rsidR="00C10DE8" w:rsidRPr="00FD2F39" w:rsidRDefault="00C10DE8" w:rsidP="00FF3DE1">
            <w:pPr>
              <w:spacing w:after="0" w:line="240" w:lineRule="auto"/>
              <w:jc w:val="center"/>
              <w:rPr>
                <w:rFonts w:eastAsia="MS Mincho" w:cstheme="minorHAnsi"/>
                <w:b/>
                <w:sz w:val="16"/>
                <w:szCs w:val="16"/>
                <w:lang w:eastAsia="en-GB"/>
              </w:rPr>
            </w:pPr>
            <w:r w:rsidRPr="00FD2F39">
              <w:rPr>
                <w:rFonts w:eastAsia="MS Mincho" w:cstheme="minorHAnsi"/>
                <w:b/>
                <w:bCs/>
                <w:sz w:val="16"/>
                <w:szCs w:val="16"/>
                <w:lang w:eastAsia="en-GB"/>
              </w:rPr>
              <w:t>Facility-initiated peer support</w:t>
            </w:r>
          </w:p>
        </w:tc>
        <w:tc>
          <w:tcPr>
            <w:tcW w:w="87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316916B" w14:textId="77777777" w:rsidR="00C10DE8" w:rsidRPr="00FD2F39" w:rsidRDefault="00C10DE8" w:rsidP="00FF3DE1">
            <w:pPr>
              <w:spacing w:after="0" w:line="240" w:lineRule="auto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</w:p>
        </w:tc>
        <w:tc>
          <w:tcPr>
            <w:tcW w:w="87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3D56DEC" w14:textId="77777777" w:rsidR="00C10DE8" w:rsidRPr="00FD2F39" w:rsidRDefault="00C10DE8" w:rsidP="00FF3DE1">
            <w:pPr>
              <w:spacing w:after="0" w:line="240" w:lineRule="auto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</w:p>
        </w:tc>
        <w:tc>
          <w:tcPr>
            <w:tcW w:w="60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DE6A51D" w14:textId="77777777" w:rsidR="00C10DE8" w:rsidRPr="00FD2F39" w:rsidRDefault="00C10DE8" w:rsidP="00FF3DE1">
            <w:pPr>
              <w:spacing w:after="0" w:line="240" w:lineRule="auto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</w:p>
        </w:tc>
      </w:tr>
      <w:tr w:rsidR="00C10DE8" w:rsidRPr="00FD2F39" w14:paraId="5DADEFB7" w14:textId="77777777" w:rsidTr="00153971">
        <w:trPr>
          <w:cantSplit/>
        </w:trPr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261D5" w14:textId="4B82FA48" w:rsidR="00C10DE8" w:rsidRPr="00FD2F39" w:rsidRDefault="00C10DE8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FD2F39">
              <w:rPr>
                <w:rFonts w:eastAsia="Times New Roman" w:cstheme="minorHAnsi"/>
                <w:sz w:val="16"/>
                <w:szCs w:val="16"/>
                <w:lang w:eastAsia="en-GB"/>
              </w:rPr>
              <w:t>Duration of exclusive breastfeeding; Median (range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001D7" w14:textId="77777777" w:rsidR="00C10DE8" w:rsidRPr="00FD2F39" w:rsidRDefault="00C10DE8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FD2F39">
              <w:rPr>
                <w:rFonts w:eastAsia="Times New Roman" w:cstheme="minorHAnsi"/>
                <w:sz w:val="16"/>
                <w:szCs w:val="16"/>
                <w:lang w:eastAsia="en-GB"/>
              </w:rPr>
              <w:t>4.3 months (range 0-13) in the control group.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390A9" w14:textId="77777777" w:rsidR="00C10DE8" w:rsidRPr="00FD2F39" w:rsidRDefault="00C10DE8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FD2F39">
              <w:rPr>
                <w:rFonts w:eastAsia="Times New Roman" w:cstheme="minorHAnsi"/>
                <w:sz w:val="16"/>
                <w:szCs w:val="16"/>
                <w:lang w:eastAsia="en-GB"/>
              </w:rPr>
              <w:t>3 months (range 0-14) in the intervention group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19178" w14:textId="77777777" w:rsidR="00C10DE8" w:rsidRPr="00FD2F39" w:rsidRDefault="00C10DE8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FD2F39"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6559F" w14:textId="77777777" w:rsidR="00C10DE8" w:rsidRPr="00FD2F39" w:rsidRDefault="00C10DE8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FD2F39">
              <w:rPr>
                <w:rFonts w:eastAsia="Times New Roman" w:cstheme="minorHAnsi"/>
                <w:sz w:val="16"/>
                <w:szCs w:val="16"/>
                <w:lang w:eastAsia="en-GB"/>
              </w:rPr>
              <w:t>69</w:t>
            </w:r>
          </w:p>
          <w:p w14:paraId="05FFBB56" w14:textId="77777777" w:rsidR="00C10DE8" w:rsidRPr="00FD2F39" w:rsidRDefault="00C10DE8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FD2F39">
              <w:rPr>
                <w:rFonts w:eastAsia="Times New Roman" w:cstheme="minorHAnsi"/>
                <w:sz w:val="16"/>
                <w:szCs w:val="16"/>
                <w:lang w:eastAsia="en-GB"/>
              </w:rPr>
              <w:t>(1 RCT)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28E69" w14:textId="12B59878" w:rsidR="00C10DE8" w:rsidRPr="00FD2F39" w:rsidRDefault="00C10DE8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FD2F39">
              <w:rPr>
                <w:rFonts w:ascii="Cambria Math" w:eastAsia="Times New Roman" w:hAnsi="Cambria Math" w:cs="Cambria Math"/>
                <w:sz w:val="16"/>
                <w:szCs w:val="16"/>
                <w:lang w:eastAsia="en-GB"/>
              </w:rPr>
              <w:t>⨁◯◯◯</w:t>
            </w:r>
            <w:r w:rsidRPr="00FD2F39">
              <w:rPr>
                <w:rFonts w:eastAsia="Times New Roman" w:cstheme="minorHAnsi"/>
                <w:sz w:val="16"/>
                <w:szCs w:val="16"/>
                <w:lang w:eastAsia="en-GB"/>
              </w:rPr>
              <w:br/>
              <w:t xml:space="preserve">Very </w:t>
            </w:r>
            <w:proofErr w:type="spellStart"/>
            <w:r w:rsidRPr="00FD2F39">
              <w:rPr>
                <w:rFonts w:eastAsia="Times New Roman" w:cstheme="minorHAnsi"/>
                <w:sz w:val="16"/>
                <w:szCs w:val="16"/>
                <w:lang w:eastAsia="en-GB"/>
              </w:rPr>
              <w:t>low</w:t>
            </w:r>
            <w:r w:rsidRPr="00FD2F39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a,b</w:t>
            </w:r>
            <w:proofErr w:type="spellEnd"/>
          </w:p>
        </w:tc>
      </w:tr>
    </w:tbl>
    <w:p w14:paraId="2000E876" w14:textId="3A33617E" w:rsidR="00C10DE8" w:rsidRPr="00FD2F39" w:rsidRDefault="0028531B">
      <w:pPr>
        <w:rPr>
          <w:rFonts w:cstheme="minorHAnsi"/>
          <w:sz w:val="16"/>
          <w:szCs w:val="16"/>
        </w:rPr>
      </w:pPr>
      <w:r w:rsidRPr="00FD2F39">
        <w:rPr>
          <w:rFonts w:cstheme="minorHAnsi"/>
          <w:sz w:val="16"/>
          <w:szCs w:val="16"/>
        </w:rPr>
        <w:t xml:space="preserve">a. </w:t>
      </w:r>
      <w:r w:rsidR="00EE7AD8">
        <w:rPr>
          <w:rFonts w:cstheme="minorHAnsi"/>
          <w:sz w:val="16"/>
          <w:szCs w:val="16"/>
        </w:rPr>
        <w:t>Risk of bias, u</w:t>
      </w:r>
      <w:r w:rsidRPr="00FD2F39">
        <w:rPr>
          <w:rFonts w:cstheme="minorHAnsi"/>
          <w:sz w:val="16"/>
          <w:szCs w:val="16"/>
        </w:rPr>
        <w:t xml:space="preserve">nclear if outcome assessors blinded. b. Single high-income setting c. </w:t>
      </w:r>
      <w:r w:rsidR="00314D2A" w:rsidRPr="00FD2F39">
        <w:rPr>
          <w:rFonts w:cstheme="minorHAnsi"/>
          <w:sz w:val="16"/>
          <w:szCs w:val="16"/>
        </w:rPr>
        <w:t>non-randomised</w:t>
      </w:r>
      <w:r w:rsidRPr="00FD2F39">
        <w:rPr>
          <w:rFonts w:cstheme="minorHAnsi"/>
          <w:sz w:val="16"/>
          <w:szCs w:val="16"/>
        </w:rPr>
        <w:t xml:space="preserve"> cohort study with control group, &gt;10% attrition</w:t>
      </w:r>
    </w:p>
    <w:sectPr w:rsidR="00C10DE8" w:rsidRPr="00FD2F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DE8"/>
    <w:rsid w:val="000228CE"/>
    <w:rsid w:val="000D31B2"/>
    <w:rsid w:val="00111AE6"/>
    <w:rsid w:val="00153971"/>
    <w:rsid w:val="001D17F7"/>
    <w:rsid w:val="002378C7"/>
    <w:rsid w:val="00270DF1"/>
    <w:rsid w:val="0028531B"/>
    <w:rsid w:val="00314D2A"/>
    <w:rsid w:val="00361297"/>
    <w:rsid w:val="00370266"/>
    <w:rsid w:val="005010E8"/>
    <w:rsid w:val="005617C0"/>
    <w:rsid w:val="0072781A"/>
    <w:rsid w:val="00755AE5"/>
    <w:rsid w:val="007A2F6E"/>
    <w:rsid w:val="00892C9E"/>
    <w:rsid w:val="00B65C54"/>
    <w:rsid w:val="00BF48A0"/>
    <w:rsid w:val="00C10DE8"/>
    <w:rsid w:val="00C946DC"/>
    <w:rsid w:val="00CF7FA3"/>
    <w:rsid w:val="00D70D8A"/>
    <w:rsid w:val="00DA6D7A"/>
    <w:rsid w:val="00E065B7"/>
    <w:rsid w:val="00EA7B64"/>
    <w:rsid w:val="00EE7AD8"/>
    <w:rsid w:val="00FD2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4AB59"/>
  <w15:chartTrackingRefBased/>
  <w15:docId w15:val="{977BC55D-BFF8-4F6F-AB22-020354622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5</Characters>
  <Application>Microsoft Office Word</Application>
  <DocSecurity>0</DocSecurity>
  <Lines>34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Bedwell</dc:creator>
  <cp:keywords/>
  <dc:description/>
  <cp:lastModifiedBy>Amie Wilson</cp:lastModifiedBy>
  <cp:revision>3</cp:revision>
  <dcterms:created xsi:type="dcterms:W3CDTF">2026-01-04T10:36:00Z</dcterms:created>
  <dcterms:modified xsi:type="dcterms:W3CDTF">2026-01-04T10:36:00Z</dcterms:modified>
</cp:coreProperties>
</file>